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67D" w:rsidRPr="003474FE" w:rsidRDefault="003474FE" w:rsidP="00FE067D">
      <w:pPr>
        <w:pStyle w:val="Heading3"/>
        <w:spacing w:line="480" w:lineRule="auto"/>
        <w:contextualSpacing/>
        <w:rPr>
          <w:lang w:val="en-US"/>
        </w:rPr>
      </w:pPr>
      <w:r>
        <w:rPr>
          <w:lang w:val="en-US"/>
        </w:rPr>
        <w:t>Table S6</w:t>
      </w:r>
      <w:r w:rsidR="00FE067D" w:rsidRPr="003474FE">
        <w:rPr>
          <w:lang w:val="en-US"/>
        </w:rPr>
        <w:t>: Abundant bacterial and archaeal taxa at the genus level</w:t>
      </w:r>
    </w:p>
    <w:p w:rsidR="00FE067D" w:rsidRPr="002B5EB3" w:rsidRDefault="00FE067D" w:rsidP="00FE067D">
      <w:pPr>
        <w:spacing w:line="480" w:lineRule="auto"/>
        <w:contextualSpacing/>
        <w:rPr>
          <w:lang w:val="en-US"/>
        </w:rPr>
      </w:pPr>
      <w:r w:rsidRPr="002B5EB3">
        <w:rPr>
          <w:lang w:val="en-US"/>
        </w:rPr>
        <w:t>Taxa with ≥ 0.1% of the reads in one or more metagenomes are presented.</w:t>
      </w:r>
    </w:p>
    <w:p w:rsidR="00FE067D" w:rsidRPr="002B5EB3" w:rsidRDefault="00FE067D" w:rsidP="00FE067D">
      <w:pPr>
        <w:spacing w:line="480" w:lineRule="auto"/>
        <w:contextualSpacing/>
        <w:rPr>
          <w:lang w:val="en-US"/>
        </w:rPr>
      </w:pPr>
      <w:r w:rsidRPr="002B5EB3">
        <w:rPr>
          <w:lang w:val="en-US"/>
        </w:rPr>
        <w:t>Numbers are given as percent of total reads.</w:t>
      </w:r>
    </w:p>
    <w:tbl>
      <w:tblPr>
        <w:tblW w:w="1490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083"/>
        <w:gridCol w:w="2349"/>
        <w:gridCol w:w="3764"/>
        <w:gridCol w:w="1276"/>
        <w:gridCol w:w="1134"/>
        <w:gridCol w:w="1134"/>
        <w:gridCol w:w="850"/>
        <w:gridCol w:w="1134"/>
        <w:gridCol w:w="992"/>
        <w:gridCol w:w="1184"/>
      </w:tblGrid>
      <w:tr w:rsidR="00FE067D" w:rsidRPr="00A85501" w:rsidTr="005D4AE9">
        <w:trPr>
          <w:trHeight w:val="300"/>
          <w:tblHeader/>
        </w:trPr>
        <w:tc>
          <w:tcPr>
            <w:tcW w:w="108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omain</w:t>
            </w:r>
          </w:p>
        </w:tc>
        <w:tc>
          <w:tcPr>
            <w:tcW w:w="234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hylum/Class</w:t>
            </w:r>
          </w:p>
        </w:tc>
        <w:tc>
          <w:tcPr>
            <w:tcW w:w="376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Genu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lai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1-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1-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Tpm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OF1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FE067D" w:rsidRPr="00737ED3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737ED3">
              <w:rPr>
                <w:b/>
                <w:szCs w:val="24"/>
              </w:rPr>
              <w:t>OF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id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Koribac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id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Solibacter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5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1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ranki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4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ycobacterium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treptomyc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yphomicrobium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Alphaproteobacteria (miscellaneou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teroid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hodothermu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urkholderi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hloroflexi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halococcoide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hloroflexi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Ktedonobac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hloroflexi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oseiflexu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hloroflexi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haerobac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naeromyxobacter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atibacillu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0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obacterium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5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66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ococc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ovibrio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eobac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aliangium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esiocyst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orangium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yntrophobac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1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yntrophu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t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Deltaproteobacteria (miscellaneou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illu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lostridiu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D1-7 clade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1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arine gamma proteobacterium HTCC21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ococcu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hewanell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Gammaproteobacteria (miscellaneous)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4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emmatimonadetes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emmatimona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entisphaerae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entisphaera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pirae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pir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tes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lastopirellula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tes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Kueneni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tes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emmata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tes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irellul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tes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0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9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anctomycetes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hodopirellul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irochaetes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irochaeta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i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Verrucomicrobi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Verrucomicrobia subdivision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rchae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Archaea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rchaea</w:t>
            </w:r>
          </w:p>
        </w:tc>
        <w:tc>
          <w:tcPr>
            <w:tcW w:w="2349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3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sarci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</w:tr>
      <w:tr w:rsidR="00FE067D" w:rsidRPr="00A85501" w:rsidTr="005D4AE9">
        <w:trPr>
          <w:trHeight w:val="300"/>
        </w:trPr>
        <w:tc>
          <w:tcPr>
            <w:tcW w:w="1083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rchaea</w:t>
            </w:r>
          </w:p>
        </w:tc>
        <w:tc>
          <w:tcPr>
            <w:tcW w:w="2349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aumarchaeota</w:t>
            </w:r>
          </w:p>
        </w:tc>
        <w:tc>
          <w:tcPr>
            <w:tcW w:w="376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opumilus</w:t>
            </w:r>
          </w:p>
        </w:tc>
        <w:tc>
          <w:tcPr>
            <w:tcW w:w="1276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3</w:t>
            </w:r>
          </w:p>
        </w:tc>
        <w:tc>
          <w:tcPr>
            <w:tcW w:w="1184" w:type="dxa"/>
            <w:shd w:val="clear" w:color="auto" w:fill="auto"/>
            <w:noWrap/>
          </w:tcPr>
          <w:p w:rsidR="00FE067D" w:rsidRPr="00A85501" w:rsidRDefault="00FE067D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1</w:t>
            </w:r>
          </w:p>
        </w:tc>
      </w:tr>
    </w:tbl>
    <w:p w:rsidR="00FE067D" w:rsidRPr="00A85501" w:rsidRDefault="00FE067D" w:rsidP="00FE067D">
      <w:pPr>
        <w:spacing w:line="480" w:lineRule="auto"/>
        <w:contextualSpacing/>
        <w:rPr>
          <w:szCs w:val="24"/>
          <w:lang w:val="en-US"/>
        </w:rPr>
      </w:pPr>
    </w:p>
    <w:p w:rsidR="0027404A" w:rsidRDefault="0027404A"/>
    <w:sectPr w:rsidR="0027404A" w:rsidSect="00FE06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compat/>
  <w:rsids>
    <w:rsidRoot w:val="00FE067D"/>
    <w:rsid w:val="0027404A"/>
    <w:rsid w:val="00282A5D"/>
    <w:rsid w:val="003474FE"/>
    <w:rsid w:val="003A3B99"/>
    <w:rsid w:val="00544A59"/>
    <w:rsid w:val="00FE0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7D"/>
    <w:rPr>
      <w:rFonts w:ascii="Times New Roman" w:eastAsia="Calibri" w:hAnsi="Times New Roman" w:cs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FE067D"/>
    <w:pPr>
      <w:keepNext/>
      <w:spacing w:before="240" w:after="6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067D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370</Characters>
  <Application>Microsoft Office Word</Application>
  <DocSecurity>0</DocSecurity>
  <Lines>28</Lines>
  <Paragraphs>7</Paragraphs>
  <ScaleCrop>false</ScaleCrop>
  <Company>NGI</Company>
  <LinksUpToDate>false</LinksUpToDate>
  <CharactersWithSpaces>3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3</cp:revision>
  <dcterms:created xsi:type="dcterms:W3CDTF">2011-11-18T15:20:00Z</dcterms:created>
  <dcterms:modified xsi:type="dcterms:W3CDTF">2012-06-11T17:37:00Z</dcterms:modified>
</cp:coreProperties>
</file>